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Primers for Real-time PCR</w:t>
      </w:r>
    </w:p>
    <w:p>
      <w:pPr>
        <w:pStyle w:val="Normal"/>
        <w:rPr/>
      </w:pPr>
      <w:r>
        <w:rPr/>
      </w:r>
    </w:p>
    <w:tbl>
      <w:tblPr>
        <w:tblW w:w="85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5770"/>
      </w:tblGrid>
      <w:tr>
        <w:trPr>
          <w:trHeight w:val="70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872" w:hanging="0"/>
              <w:rPr/>
            </w:pPr>
            <w:r>
              <w:rPr/>
              <w:t>Gapdh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TGGTGGACCTCATGGCCTAC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CAGCAACTGAGGGCCTCTCT-3</w:t>
            </w:r>
          </w:p>
        </w:tc>
      </w:tr>
      <w:tr>
        <w:trPr>
          <w:trHeight w:val="70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rd1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right="-1260" w:hanging="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5-TTGGCGATCGTGGAGAAGTTA-3</w:t>
            </w:r>
          </w:p>
          <w:p>
            <w:pPr>
              <w:pStyle w:val="Normal"/>
              <w:ind w:left="-125" w:right="-1260" w:hanging="0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5-GCGTTTCCTCCACGACATG-3</w:t>
            </w:r>
          </w:p>
        </w:tc>
      </w:tr>
      <w:tr>
        <w:trPr>
          <w:trHeight w:val="669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1a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AAGGTGCCTCGGACAAGT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TACGGCAAGACTCTGAGTTGGT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d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TCGACTTCAGCGCCTACA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CCGCTTTGTGATTGCTGTTG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4b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TAATCGGCCCCTCACATG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TGATACGCCACATCAGAATGG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l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GGAAAATGGAGGTCTGGACTCA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CGTCGCTACAGGCTTCATGA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na1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GTCACCCACTTTCCCTTCGA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GCTGGTCACTTTCCGGATT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e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CACGCACCACCTCTACCAT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GTTGTGACGTGAGGCATAGC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rp3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GGCTGCCTCAGCACAGACA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ATACCGACTTTCCGCATCGT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2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GCAGGACGGATGAGCAT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GGTCACCACTTCCTCAGGTT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GCATCCGATTTTTGATAACC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TGCACTTTGTCACACAGCAAGA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6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CCGCCCTCACCAACAC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ATAACTCCGCCCATTCACTGA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unc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CAAGTGAATATGCCCGTGGTT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TGGATCCTCCCCTGATTGTC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2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GTTCGTCCCTGTCAGGAAAGC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GGGAAAGGTGTACAGCCAGCTA-3</w:t>
            </w:r>
          </w:p>
        </w:tc>
      </w:tr>
      <w:tr>
        <w:trPr>
          <w:trHeight w:val="730" w:hRule="atLeast"/>
        </w:trPr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63</w:t>
            </w:r>
          </w:p>
        </w:tc>
        <w:tc>
          <w:tcPr>
            <w:tcW w:w="5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/>
            </w:pPr>
            <w:r>
              <w:rPr/>
              <w:t>5-GGGAAGACAGAACAAGGCTTTG-3</w:t>
            </w:r>
          </w:p>
          <w:p>
            <w:pPr>
              <w:pStyle w:val="Normal"/>
              <w:ind w:right="-1260" w:hanging="0"/>
              <w:rPr/>
            </w:pPr>
            <w:r>
              <w:rPr/>
              <w:t>5-ACACGCCCTCTTCTTGATCCT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3:23:00Z</dcterms:created>
  <dc:creator>EmergencyUser</dc:creator>
  <dc:description/>
  <cp:keywords/>
  <dc:language>en-US</dc:language>
  <cp:lastModifiedBy>Henry Kaminski</cp:lastModifiedBy>
  <dcterms:modified xsi:type="dcterms:W3CDTF">2015-08-04T13:23:00Z</dcterms:modified>
  <cp:revision>2</cp:revision>
  <dc:subject/>
  <dc:title>gapd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